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DA0DB" w14:textId="526E535B" w:rsidR="00F25E53" w:rsidRPr="005A13C0" w:rsidRDefault="00140EEA" w:rsidP="00F25E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293B6F">
        <w:rPr>
          <w:rFonts w:ascii="Times New Roman" w:hAnsi="Times New Roman" w:cs="Times New Roman"/>
          <w:b/>
          <w:bCs/>
        </w:rPr>
        <w:t xml:space="preserve"> </w:t>
      </w:r>
      <w:r w:rsidR="002701E7">
        <w:rPr>
          <w:rFonts w:ascii="Times New Roman" w:hAnsi="Times New Roman" w:cs="Times New Roman"/>
          <w:b/>
          <w:bCs/>
        </w:rPr>
        <w:t>S2</w:t>
      </w:r>
    </w:p>
    <w:p w14:paraId="0ECA380A" w14:textId="769DDACE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t>Table S</w:t>
      </w:r>
      <w:r w:rsidR="00A65112" w:rsidRPr="005A13C0">
        <w:rPr>
          <w:rFonts w:ascii="Times New Roman" w:hAnsi="Times New Roman" w:cs="Times New Roman"/>
          <w:b/>
          <w:sz w:val="20"/>
          <w:szCs w:val="20"/>
        </w:rPr>
        <w:t>2</w:t>
      </w:r>
      <w:r w:rsidRPr="005A13C0">
        <w:rPr>
          <w:rFonts w:ascii="Times New Roman" w:hAnsi="Times New Roman" w:cs="Times New Roman"/>
          <w:b/>
          <w:sz w:val="20"/>
          <w:szCs w:val="20"/>
        </w:rPr>
        <w:t>.</w:t>
      </w:r>
      <w:r w:rsidRPr="005A13C0">
        <w:rPr>
          <w:rFonts w:ascii="Times New Roman" w:hAnsi="Times New Roman" w:cs="Times New Roman"/>
          <w:sz w:val="20"/>
          <w:szCs w:val="20"/>
        </w:rPr>
        <w:t xml:space="preserve"> Sample demographics, behaviours and serological results among people who inject drugs attending injection equipment provision services, 2015-2023 (data from the Needle Exchange Surveillance Initiative/NESI)</w:t>
      </w:r>
    </w:p>
    <w:p w14:paraId="7ED488DB" w14:textId="77777777" w:rsidR="00353C21" w:rsidRPr="005A13C0" w:rsidRDefault="00353C21" w:rsidP="00353C21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t>NHS Tayside</w:t>
      </w:r>
    </w:p>
    <w:tbl>
      <w:tblPr>
        <w:tblW w:w="12716" w:type="dxa"/>
        <w:tblLook w:val="04A0" w:firstRow="1" w:lastRow="0" w:firstColumn="1" w:lastColumn="0" w:noHBand="0" w:noVBand="1"/>
      </w:tblPr>
      <w:tblGrid>
        <w:gridCol w:w="3335"/>
        <w:gridCol w:w="3574"/>
        <w:gridCol w:w="616"/>
        <w:gridCol w:w="988"/>
        <w:gridCol w:w="6"/>
        <w:gridCol w:w="616"/>
        <w:gridCol w:w="777"/>
        <w:gridCol w:w="6"/>
        <w:gridCol w:w="616"/>
        <w:gridCol w:w="783"/>
        <w:gridCol w:w="616"/>
        <w:gridCol w:w="776"/>
        <w:gridCol w:w="7"/>
      </w:tblGrid>
      <w:tr w:rsidR="00353C21" w:rsidRPr="005A13C0" w14:paraId="04C040C6" w14:textId="77777777" w:rsidTr="00AA41DA">
        <w:trPr>
          <w:gridAfter w:val="1"/>
          <w:wAfter w:w="7" w:type="dxa"/>
          <w:trHeight w:val="29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9346B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0D092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72246D1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-16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78E77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-18</w:t>
            </w:r>
          </w:p>
        </w:tc>
        <w:tc>
          <w:tcPr>
            <w:tcW w:w="14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B5576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-2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8BBB94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-23</w:t>
            </w:r>
          </w:p>
        </w:tc>
      </w:tr>
      <w:tr w:rsidR="00353C21" w:rsidRPr="005A13C0" w14:paraId="54C55D9F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81AD3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E12A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7E996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03DF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5168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CFF1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F235D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7A2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FCEFA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1E1E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</w:tr>
      <w:tr w:rsidR="00353C21" w:rsidRPr="005A13C0" w14:paraId="32BA264D" w14:textId="77777777" w:rsidTr="00AA41DA">
        <w:trPr>
          <w:trHeight w:val="29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A587C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56060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3116B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3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429B0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42BFE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C9B32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EAA0A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221D6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CFDB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13769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%</w:t>
            </w:r>
          </w:p>
        </w:tc>
      </w:tr>
      <w:tr w:rsidR="00353C21" w:rsidRPr="005A13C0" w14:paraId="0AA318C3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5C137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39E9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C8B37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99D28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EF12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E5D95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F510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64F1A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6972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30F7E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%</w:t>
            </w:r>
          </w:p>
        </w:tc>
      </w:tr>
      <w:tr w:rsidR="00353C21" w:rsidRPr="005A13C0" w14:paraId="74F01363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F99B0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192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07A130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8E00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7BA1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A330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59D3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D2E0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AD33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5288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</w:tr>
      <w:tr w:rsidR="00353C21" w:rsidRPr="005A13C0" w14:paraId="14208AF6" w14:textId="77777777" w:rsidTr="00AA41DA">
        <w:trPr>
          <w:gridAfter w:val="1"/>
          <w:wAfter w:w="7" w:type="dxa"/>
          <w:trHeight w:val="365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24A91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778F0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6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B6D7C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8 (7.2)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81F8F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8 (8.2)</w:t>
            </w:r>
          </w:p>
        </w:tc>
        <w:tc>
          <w:tcPr>
            <w:tcW w:w="14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39E51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4 (7.1)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17764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7 (8.5)</w:t>
            </w:r>
          </w:p>
        </w:tc>
      </w:tr>
      <w:tr w:rsidR="00353C21" w:rsidRPr="005A13C0" w14:paraId="1700C530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7FAFD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meless in last 6 months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9DF5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48E4D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7FF1B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68924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C0B2B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94F92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277C3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D4965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98F52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</w:p>
        </w:tc>
      </w:tr>
      <w:tr w:rsidR="00353C21" w:rsidRPr="005A13C0" w14:paraId="21088D53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997FE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BB27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8AE7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F042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DEB3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A5319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B5D0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DC5E6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DC01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5E770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</w:t>
            </w:r>
          </w:p>
        </w:tc>
      </w:tr>
      <w:tr w:rsidR="00353C21" w:rsidRPr="005A13C0" w14:paraId="71A5729B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227DE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44A4B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70CBB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4ECC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3C3CF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BFC8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1328B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D1F3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34B2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736F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</w:tr>
      <w:tr w:rsidR="00353C21" w:rsidRPr="005A13C0" w14:paraId="1D798822" w14:textId="77777777" w:rsidTr="00AA41DA">
        <w:trPr>
          <w:gridAfter w:val="1"/>
          <w:wAfter w:w="7" w:type="dxa"/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2A97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since onset of injecting (years)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FC1E1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6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B81E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2 (8.3)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3F03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7 (9.0)</w:t>
            </w:r>
          </w:p>
        </w:tc>
        <w:tc>
          <w:tcPr>
            <w:tcW w:w="1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3FBC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2 (8.2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F9E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3 (9.3)</w:t>
            </w:r>
          </w:p>
        </w:tc>
      </w:tr>
      <w:tr w:rsidR="00353C21" w:rsidRPr="005A13C0" w14:paraId="19B26A66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5A6839B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prison in last 6 months (i.e. released within last 6 months)</w:t>
            </w:r>
          </w:p>
          <w:p w14:paraId="6B7C337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6CF6FB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FC9EC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360E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8A45E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2A7A42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5136B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D26C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B5B3D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0987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A50B6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</w:tr>
      <w:tr w:rsidR="00353C21" w:rsidRPr="005A13C0" w14:paraId="03C98172" w14:textId="77777777" w:rsidTr="00AA41DA">
        <w:trPr>
          <w:trHeight w:val="290"/>
        </w:trPr>
        <w:tc>
          <w:tcPr>
            <w:tcW w:w="3335" w:type="dxa"/>
            <w:vMerge/>
            <w:tcBorders>
              <w:left w:val="single" w:sz="4" w:space="0" w:color="auto"/>
              <w:right w:val="nil"/>
            </w:tcBorders>
            <w:noWrap/>
            <w:hideMark/>
          </w:tcPr>
          <w:p w14:paraId="6CA87C9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C03C7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B8C7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A9CE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976742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522D6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53F6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7D607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A116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7AAF01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</w:tr>
      <w:tr w:rsidR="00353C21" w:rsidRPr="005A13C0" w14:paraId="0E7CD8F2" w14:textId="77777777" w:rsidTr="00AA41DA">
        <w:trPr>
          <w:trHeight w:val="290"/>
        </w:trPr>
        <w:tc>
          <w:tcPr>
            <w:tcW w:w="33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7792C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6EE7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37A6C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05B55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E0AF2D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1233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5A7E0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A135E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9E69B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4B4AA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353C21" w:rsidRPr="005A13C0" w14:paraId="154094EE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9B66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jected in the last 6 months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50A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6FC99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6A00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85AFB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B1E4E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756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A770E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394C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8F732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%</w:t>
            </w:r>
          </w:p>
        </w:tc>
      </w:tr>
      <w:tr w:rsidR="00353C21" w:rsidRPr="005A13C0" w14:paraId="03C85C0D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9E1D1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EE4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3A7F6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7081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3EE4A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D6A34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28EA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67298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20FB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11C53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%</w:t>
            </w:r>
          </w:p>
        </w:tc>
      </w:tr>
      <w:tr w:rsidR="00353C21" w:rsidRPr="005A13C0" w14:paraId="269A7E9C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801C9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D68E3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31AFCB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DFAC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6A9FA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A963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E194B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24CE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1D046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E85A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</w:tr>
      <w:tr w:rsidR="00353C21" w:rsidRPr="005A13C0" w14:paraId="1E400DEB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F7F4D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jected cocaine in the last 6 months </w:t>
            </w:r>
            <w:proofErr w:type="spellStart"/>
            <w:proofErr w:type="gramStart"/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,c</w:t>
            </w:r>
            <w:proofErr w:type="spellEnd"/>
            <w:proofErr w:type="gramEnd"/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8077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C223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3B68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DE311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0DDCF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24C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A9C60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F5ED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86964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</w:t>
            </w:r>
          </w:p>
        </w:tc>
      </w:tr>
      <w:tr w:rsidR="00353C21" w:rsidRPr="005A13C0" w14:paraId="247F992E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62A7F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2A66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46273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C31F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F6A72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7760C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7A0E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75BBF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946C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DD1B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%</w:t>
            </w:r>
          </w:p>
        </w:tc>
      </w:tr>
      <w:tr w:rsidR="00353C21" w:rsidRPr="005A13C0" w14:paraId="682C87AB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24452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E32B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6CD49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23DE6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18B8F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CAC8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2A35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1E53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742B0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38B8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</w:tr>
      <w:tr w:rsidR="00353C21" w:rsidRPr="005A13C0" w14:paraId="361F73A6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5D8BD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requency of injection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B172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ily or mor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439DF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D71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BA3B7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88C02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FFD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FDF0B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8D1E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689B6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%</w:t>
            </w:r>
          </w:p>
        </w:tc>
      </w:tr>
      <w:tr w:rsidR="00353C21" w:rsidRPr="005A13C0" w14:paraId="161E91A7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A472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BF28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daily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F516A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352D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3F0A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719B2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9AF0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9CC8E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34D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4012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%</w:t>
            </w:r>
          </w:p>
        </w:tc>
      </w:tr>
      <w:tr w:rsidR="00353C21" w:rsidRPr="005A13C0" w14:paraId="2F28C9D5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C6703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CB987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A4E6B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30F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3F4328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43D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08FD8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3CA2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E783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74F4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</w:tr>
      <w:tr w:rsidR="00353C21" w:rsidRPr="005A13C0" w14:paraId="00D0B093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D3B9F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erile needle/syringe coverage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1D41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81E89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3F2B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425F6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53740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6D03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BF87B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5F28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F64C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%</w:t>
            </w:r>
          </w:p>
        </w:tc>
      </w:tr>
      <w:tr w:rsidR="00353C21" w:rsidRPr="005A13C0" w14:paraId="615934F3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12A8B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EEF2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89E12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0105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CF3AF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15BE0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87B5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10C69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F971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73964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</w:p>
        </w:tc>
      </w:tr>
      <w:tr w:rsidR="00353C21" w:rsidRPr="005A13C0" w14:paraId="2109577A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51449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1276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1260E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1B813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39D16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3713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B8DD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E68A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416A7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E3FF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</w:p>
        </w:tc>
      </w:tr>
    </w:tbl>
    <w:p w14:paraId="7E6DAE3F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50C2994D" w14:textId="77777777" w:rsidR="00353C21" w:rsidRPr="005A13C0" w:rsidRDefault="00353C21" w:rsidP="00353C21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lastRenderedPageBreak/>
        <w:t>NHS Tayside cont.</w:t>
      </w:r>
    </w:p>
    <w:tbl>
      <w:tblPr>
        <w:tblW w:w="12716" w:type="dxa"/>
        <w:tblLook w:val="04A0" w:firstRow="1" w:lastRow="0" w:firstColumn="1" w:lastColumn="0" w:noHBand="0" w:noVBand="1"/>
      </w:tblPr>
      <w:tblGrid>
        <w:gridCol w:w="3335"/>
        <w:gridCol w:w="3574"/>
        <w:gridCol w:w="616"/>
        <w:gridCol w:w="994"/>
        <w:gridCol w:w="616"/>
        <w:gridCol w:w="783"/>
        <w:gridCol w:w="616"/>
        <w:gridCol w:w="783"/>
        <w:gridCol w:w="616"/>
        <w:gridCol w:w="783"/>
      </w:tblGrid>
      <w:tr w:rsidR="00353C21" w:rsidRPr="005A13C0" w14:paraId="40C4D40B" w14:textId="77777777" w:rsidTr="00AA41DA">
        <w:trPr>
          <w:trHeight w:val="33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8006E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scribed OAT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957CE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E63BA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17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8A7D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0849E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072F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C871B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C083C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8B550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491C0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%</w:t>
            </w:r>
          </w:p>
        </w:tc>
      </w:tr>
      <w:tr w:rsidR="00353C21" w:rsidRPr="005A13C0" w14:paraId="2E4C4941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0776D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830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247ED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3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1CBB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907F9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7AF37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AD2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32000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8937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7E248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</w:p>
        </w:tc>
      </w:tr>
      <w:tr w:rsidR="00353C21" w:rsidRPr="005A13C0" w14:paraId="1B548FAF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A2FFE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0311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A7EF9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A00C9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010ADD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8E93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46D47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1D4A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57515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89EE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</w:tr>
      <w:tr w:rsidR="00353C21" w:rsidRPr="005A13C0" w14:paraId="7062A9CC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</w:tcPr>
          <w:p w14:paraId="1618F3E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ation NSP and OAT in the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e</w:t>
            </w:r>
          </w:p>
        </w:tc>
        <w:tc>
          <w:tcPr>
            <w:tcW w:w="35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651E21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ull harm reduction 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E5CAD1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469C99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967651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8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E9E2F4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587627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8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5D8921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069850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6B211D0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</w:tr>
      <w:tr w:rsidR="00353C21" w:rsidRPr="005A13C0" w14:paraId="5A5E7E59" w14:textId="77777777" w:rsidTr="00AA41DA">
        <w:trPr>
          <w:trHeight w:val="290"/>
        </w:trPr>
        <w:tc>
          <w:tcPr>
            <w:tcW w:w="3335" w:type="dxa"/>
            <w:vMerge/>
            <w:tcBorders>
              <w:left w:val="single" w:sz="4" w:space="0" w:color="auto"/>
            </w:tcBorders>
            <w:noWrap/>
          </w:tcPr>
          <w:p w14:paraId="1418D7B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right w:val="single" w:sz="4" w:space="0" w:color="auto"/>
            </w:tcBorders>
            <w:noWrap/>
          </w:tcPr>
          <w:p w14:paraId="1817806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 NSP, no OAT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58A51CB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4" w:type="dxa"/>
            <w:tcBorders>
              <w:top w:val="nil"/>
              <w:right w:val="single" w:sz="4" w:space="0" w:color="auto"/>
            </w:tcBorders>
            <w:noWrap/>
          </w:tcPr>
          <w:p w14:paraId="514AC47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3C60B17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noWrap/>
          </w:tcPr>
          <w:p w14:paraId="648636E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0BF5B0C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noWrap/>
          </w:tcPr>
          <w:p w14:paraId="6B8BD99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6F26ABF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3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9A06C1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353C21" w:rsidRPr="005A13C0" w14:paraId="637AAB71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</w:tcBorders>
            <w:noWrap/>
          </w:tcPr>
          <w:p w14:paraId="762202A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right w:val="single" w:sz="4" w:space="0" w:color="auto"/>
            </w:tcBorders>
            <w:noWrap/>
          </w:tcPr>
          <w:p w14:paraId="11CDD21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100% NSP, OAT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2000653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4" w:type="dxa"/>
            <w:tcBorders>
              <w:top w:val="nil"/>
              <w:right w:val="single" w:sz="4" w:space="0" w:color="auto"/>
            </w:tcBorders>
            <w:noWrap/>
          </w:tcPr>
          <w:p w14:paraId="4A389C3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78CCE52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noWrap/>
          </w:tcPr>
          <w:p w14:paraId="677F215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132E03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noWrap/>
          </w:tcPr>
          <w:p w14:paraId="6756C3D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06A3324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3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DCC58E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353C21" w:rsidRPr="005A13C0" w14:paraId="0049CAD2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</w:tcBorders>
            <w:noWrap/>
          </w:tcPr>
          <w:p w14:paraId="741009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right w:val="single" w:sz="4" w:space="0" w:color="auto"/>
            </w:tcBorders>
            <w:noWrap/>
          </w:tcPr>
          <w:p w14:paraId="265BCCA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0% NSP, no OAT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2AC7273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nil"/>
              <w:right w:val="single" w:sz="4" w:space="0" w:color="auto"/>
            </w:tcBorders>
            <w:noWrap/>
          </w:tcPr>
          <w:p w14:paraId="35384F2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4C428E9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noWrap/>
          </w:tcPr>
          <w:p w14:paraId="30664DB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5FC04B2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noWrap/>
          </w:tcPr>
          <w:p w14:paraId="6F102A0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5A2928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816085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353C21" w:rsidRPr="005A13C0" w14:paraId="415EF0AC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</w:tcBorders>
            <w:noWrap/>
          </w:tcPr>
          <w:p w14:paraId="29F6812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right w:val="single" w:sz="4" w:space="0" w:color="auto"/>
            </w:tcBorders>
            <w:noWrap/>
          </w:tcPr>
          <w:p w14:paraId="70C67F9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d not inject, no OAT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0A1A208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right w:val="single" w:sz="4" w:space="0" w:color="auto"/>
            </w:tcBorders>
            <w:noWrap/>
          </w:tcPr>
          <w:p w14:paraId="275E659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6B6CDC9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noWrap/>
          </w:tcPr>
          <w:p w14:paraId="4A57CBF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2539DD9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>
              <w:top w:val="nil"/>
              <w:right w:val="single" w:sz="4" w:space="0" w:color="auto"/>
            </w:tcBorders>
            <w:noWrap/>
          </w:tcPr>
          <w:p w14:paraId="37F5B4A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</w:tcBorders>
            <w:noWrap/>
          </w:tcPr>
          <w:p w14:paraId="6821491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3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FFE7F1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353C21" w:rsidRPr="005A13C0" w14:paraId="3A24459E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7243C35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CAA883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537D60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6A1AD20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1F7A68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34BBDF3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66FCD0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A18486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009F45C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7943D3E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353C21" w:rsidRPr="005A13C0" w14:paraId="7CF865E5" w14:textId="77777777" w:rsidTr="00AA41DA">
        <w:trPr>
          <w:trHeight w:val="33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8F8C8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V antibody result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0FC20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9296D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B0FD2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ECE5F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3DEC1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965E1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A51D6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65F25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0E484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%</w:t>
            </w:r>
          </w:p>
        </w:tc>
      </w:tr>
      <w:tr w:rsidR="00353C21" w:rsidRPr="005A13C0" w14:paraId="453440F0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69FDA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35968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DBF0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9572C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61E5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C0C15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C6542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6B6A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9184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440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%</w:t>
            </w:r>
          </w:p>
        </w:tc>
      </w:tr>
    </w:tbl>
    <w:p w14:paraId="00AC050B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>i.e. insufficient antibody or insufficient PCR on Ab +</w:t>
      </w:r>
      <w:proofErr w:type="spellStart"/>
      <w:r w:rsidRPr="005A13C0">
        <w:rPr>
          <w:rFonts w:ascii="Times New Roman" w:hAnsi="Times New Roman" w:cs="Times New Roman"/>
          <w:color w:val="000000"/>
          <w:sz w:val="18"/>
          <w:szCs w:val="18"/>
        </w:rPr>
        <w:t>ves</w:t>
      </w:r>
      <w:proofErr w:type="spellEnd"/>
    </w:p>
    <w:p w14:paraId="624A1FE8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includes powder cocaine and crack cocaine</w:t>
      </w:r>
    </w:p>
    <w:p w14:paraId="50B6E7DD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among those who reported injecting in the last 6 months</w:t>
      </w:r>
    </w:p>
    <w:p w14:paraId="13E9F3C3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d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methadone only for 2015-16; methadone or buprenorphine for remaining surveys</w:t>
      </w:r>
    </w:p>
    <w:p w14:paraId="11393797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e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‘full harm reduction’ includes individuals who reported receiving OAT and either 100% NSP or did not inject</w:t>
      </w:r>
    </w:p>
    <w:p w14:paraId="5B1654BA" w14:textId="77777777" w:rsidR="00353C21" w:rsidRPr="005A13C0" w:rsidRDefault="00353C21" w:rsidP="00353C21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2BD383E" w14:textId="77777777" w:rsidR="00353C21" w:rsidRPr="005A13C0" w:rsidRDefault="00353C21" w:rsidP="00353C21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lastRenderedPageBreak/>
        <w:t>NHS Greater Glasgow &amp; Clyde</w:t>
      </w:r>
    </w:p>
    <w:tbl>
      <w:tblPr>
        <w:tblW w:w="12716" w:type="dxa"/>
        <w:tblLook w:val="04A0" w:firstRow="1" w:lastRow="0" w:firstColumn="1" w:lastColumn="0" w:noHBand="0" w:noVBand="1"/>
      </w:tblPr>
      <w:tblGrid>
        <w:gridCol w:w="3335"/>
        <w:gridCol w:w="3574"/>
        <w:gridCol w:w="616"/>
        <w:gridCol w:w="988"/>
        <w:gridCol w:w="6"/>
        <w:gridCol w:w="616"/>
        <w:gridCol w:w="777"/>
        <w:gridCol w:w="6"/>
        <w:gridCol w:w="616"/>
        <w:gridCol w:w="783"/>
        <w:gridCol w:w="616"/>
        <w:gridCol w:w="776"/>
        <w:gridCol w:w="7"/>
      </w:tblGrid>
      <w:tr w:rsidR="00353C21" w:rsidRPr="005A13C0" w14:paraId="3692489C" w14:textId="77777777" w:rsidTr="00AA41DA">
        <w:trPr>
          <w:gridAfter w:val="1"/>
          <w:wAfter w:w="7" w:type="dxa"/>
          <w:trHeight w:val="29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235FB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1CBE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61D2EFA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-16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411C4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-18</w:t>
            </w:r>
          </w:p>
        </w:tc>
        <w:tc>
          <w:tcPr>
            <w:tcW w:w="14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0E5DF1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-2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DACBB1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-23</w:t>
            </w:r>
          </w:p>
        </w:tc>
      </w:tr>
      <w:tr w:rsidR="00353C21" w:rsidRPr="005A13C0" w14:paraId="4CC42BD4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F8533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9C37B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513760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3A3A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98DC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1559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4DB8E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B6C7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C85C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4921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</w:tr>
      <w:tr w:rsidR="00353C21" w:rsidRPr="005A13C0" w14:paraId="4AFD5895" w14:textId="77777777" w:rsidTr="00AA41DA">
        <w:trPr>
          <w:trHeight w:val="29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D250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730B8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78D732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887CC2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B0C3D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4562C1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E5E9C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7469A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ACF7E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8AEF51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353C21" w:rsidRPr="005A13C0" w14:paraId="22B09F79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3C352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0F28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EF46C7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F2327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747F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E099C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9743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6B350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EDE8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0AF04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</w:tr>
      <w:tr w:rsidR="00353C21" w:rsidRPr="005A13C0" w14:paraId="4C1C88CD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E2A9F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4DB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075F97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EF3D3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C46A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FFBFE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0BF3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64FF8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B56E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32921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353C21" w:rsidRPr="005A13C0" w14:paraId="77F89636" w14:textId="77777777" w:rsidTr="00AA41DA">
        <w:trPr>
          <w:gridAfter w:val="1"/>
          <w:wAfter w:w="7" w:type="dxa"/>
          <w:trHeight w:val="365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B8FCA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C0BCB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6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14F85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6 (7.1)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8935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2 (7.0)</w:t>
            </w:r>
          </w:p>
        </w:tc>
        <w:tc>
          <w:tcPr>
            <w:tcW w:w="14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CF585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1 (7.9)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37CDB5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0 (9.0)</w:t>
            </w:r>
          </w:p>
        </w:tc>
      </w:tr>
      <w:tr w:rsidR="00353C21" w:rsidRPr="005A13C0" w14:paraId="54B2BDAD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A7997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meless in last 6 months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44A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62D7D6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3092A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476563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AD6AED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FE11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5EB5F0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A8E95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80C234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353C21" w:rsidRPr="005A13C0" w14:paraId="737D8E0C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236FF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C041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085D5A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612AD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B5AA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68A69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AF10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8E5A8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4194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1BB8F8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</w:tr>
      <w:tr w:rsidR="00353C21" w:rsidRPr="005A13C0" w14:paraId="70BFF8FB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BF4D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C051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25C895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0CBE5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AF0031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B3C5F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BDDC6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BC850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4826D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0638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353C21" w:rsidRPr="005A13C0" w14:paraId="6AA04D5E" w14:textId="77777777" w:rsidTr="00AA41DA">
        <w:trPr>
          <w:gridAfter w:val="1"/>
          <w:wAfter w:w="7" w:type="dxa"/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BFA3B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since onset of injecting (years)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8073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6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3A504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0 (9.0)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26989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1 (9.1)</w:t>
            </w:r>
          </w:p>
        </w:tc>
        <w:tc>
          <w:tcPr>
            <w:tcW w:w="1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7FEA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5 (9.8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B0BF1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7 (11.5)</w:t>
            </w:r>
          </w:p>
        </w:tc>
      </w:tr>
      <w:tr w:rsidR="00353C21" w:rsidRPr="005A13C0" w14:paraId="1EA643EA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22C4F1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prison in last 6 months (i.e. released within last 6 months)</w:t>
            </w:r>
          </w:p>
          <w:p w14:paraId="7883F4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936E76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5808F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C247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F019C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19259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C3938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E958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ABC2C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D276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DDE27B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</w:tr>
      <w:tr w:rsidR="00353C21" w:rsidRPr="005A13C0" w14:paraId="64266BA5" w14:textId="77777777" w:rsidTr="00AA41DA">
        <w:trPr>
          <w:trHeight w:val="290"/>
        </w:trPr>
        <w:tc>
          <w:tcPr>
            <w:tcW w:w="3335" w:type="dxa"/>
            <w:vMerge/>
            <w:tcBorders>
              <w:left w:val="single" w:sz="4" w:space="0" w:color="auto"/>
              <w:right w:val="nil"/>
            </w:tcBorders>
            <w:noWrap/>
            <w:hideMark/>
          </w:tcPr>
          <w:p w14:paraId="6B8836D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AC668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5A76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53DEE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9B1E8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EE2BE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826F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29BEC5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561F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4C6E0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353C21" w:rsidRPr="005A13C0" w14:paraId="49822A35" w14:textId="77777777" w:rsidTr="00AA41DA">
        <w:trPr>
          <w:trHeight w:val="290"/>
        </w:trPr>
        <w:tc>
          <w:tcPr>
            <w:tcW w:w="33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FC760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7CEC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D41D3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71323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AA0A8D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7A552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21046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B35B8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CA4D8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0C78C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353C21" w:rsidRPr="005A13C0" w14:paraId="0E48AA7E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9A0AC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jected in the last 6 months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C076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5D4BA1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F486C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BE392D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4859A1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68AC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2B7B7C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16CC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8736A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</w:tr>
      <w:tr w:rsidR="00353C21" w:rsidRPr="005A13C0" w14:paraId="32ADCC4C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C1672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E688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A1BFEF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105AD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179A42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29C238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A8E1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FAB33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B410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4BA1B1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  <w:tr w:rsidR="00353C21" w:rsidRPr="005A13C0" w14:paraId="7EC79F23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83470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48424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A22EE1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13C0F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5DEA5D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8BED8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256E5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073FA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218BB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F8A46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353C21" w:rsidRPr="005A13C0" w14:paraId="4F9AF291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3109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jected cocaine in the last 6 months </w:t>
            </w:r>
            <w:proofErr w:type="spellStart"/>
            <w:proofErr w:type="gramStart"/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,c</w:t>
            </w:r>
            <w:proofErr w:type="spellEnd"/>
            <w:proofErr w:type="gramEnd"/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4186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C3945A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327C9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7E1E9D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D5DB2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5BB3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92C089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374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B6DF2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353C21" w:rsidRPr="005A13C0" w14:paraId="24D3489C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588F0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2C32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3B6567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1FC0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E33C9A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3CB849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BC51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B5E56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E10D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489D9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</w:tr>
      <w:tr w:rsidR="00353C21" w:rsidRPr="005A13C0" w14:paraId="312C2C0B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95417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FD664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44A32F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9156B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BB96EE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E11AB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C9D2B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A67FB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7E6E4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58F7E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353C21" w:rsidRPr="005A13C0" w14:paraId="16B8FDF2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A27FE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requency of injection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0CB6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aily </w:t>
            </w:r>
            <w:proofErr w:type="gramStart"/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 more</w:t>
            </w:r>
            <w:proofErr w:type="gramEnd"/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6591BF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93C1B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7BF05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BFDF1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D887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C9D9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5AF1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0AFDD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</w:tr>
      <w:tr w:rsidR="00353C21" w:rsidRPr="005A13C0" w14:paraId="591F632C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F2E26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CA8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daily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D39BA6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B2330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5C736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2C30FE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6E01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A0EFEB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F573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AD2194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353C21" w:rsidRPr="005A13C0" w14:paraId="0F25FE21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2C6E4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900EE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C97D38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9BFE8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68031E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07088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DE802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E6334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49002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98CE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353C21" w:rsidRPr="005A13C0" w14:paraId="0CBCF65E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92E1F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erile needle/syringe coverage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2F65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3E0C03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3A032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C989F7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2B333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960C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E3C12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530C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DC628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</w:tr>
      <w:tr w:rsidR="00353C21" w:rsidRPr="005A13C0" w14:paraId="5B78DEAF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442A6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B520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0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526177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5E996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52EE8B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A2A37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54CF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477A6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06C6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BAC73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</w:tr>
      <w:tr w:rsidR="00353C21" w:rsidRPr="005A13C0" w14:paraId="317A3A58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03B80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7BB9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7A52C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9813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341CBE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3773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67D26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FF519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EB0DE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828D7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</w:tbl>
    <w:p w14:paraId="391CFE36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85138F5" w14:textId="77777777" w:rsidR="00353C21" w:rsidRPr="005A13C0" w:rsidRDefault="00353C21" w:rsidP="00353C21">
      <w:pPr>
        <w:spacing w:line="259" w:lineRule="auto"/>
        <w:rPr>
          <w:rFonts w:ascii="Times New Roman" w:hAnsi="Times New Roman" w:cs="Times New Roman"/>
          <w:sz w:val="18"/>
          <w:szCs w:val="18"/>
        </w:rPr>
      </w:pPr>
      <w:r w:rsidRPr="005A13C0">
        <w:rPr>
          <w:rFonts w:ascii="Times New Roman" w:hAnsi="Times New Roman" w:cs="Times New Roman"/>
          <w:sz w:val="18"/>
          <w:szCs w:val="18"/>
        </w:rPr>
        <w:br w:type="page"/>
      </w:r>
    </w:p>
    <w:p w14:paraId="4F02D297" w14:textId="77777777" w:rsidR="00353C21" w:rsidRPr="005A13C0" w:rsidRDefault="00353C21" w:rsidP="00353C21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lastRenderedPageBreak/>
        <w:t>NHS Greater Glasgow &amp; Clyde cont.</w:t>
      </w:r>
    </w:p>
    <w:tbl>
      <w:tblPr>
        <w:tblW w:w="12716" w:type="dxa"/>
        <w:tblLook w:val="04A0" w:firstRow="1" w:lastRow="0" w:firstColumn="1" w:lastColumn="0" w:noHBand="0" w:noVBand="1"/>
      </w:tblPr>
      <w:tblGrid>
        <w:gridCol w:w="3335"/>
        <w:gridCol w:w="3574"/>
        <w:gridCol w:w="616"/>
        <w:gridCol w:w="994"/>
        <w:gridCol w:w="616"/>
        <w:gridCol w:w="783"/>
        <w:gridCol w:w="616"/>
        <w:gridCol w:w="783"/>
        <w:gridCol w:w="616"/>
        <w:gridCol w:w="783"/>
      </w:tblGrid>
      <w:tr w:rsidR="00353C21" w:rsidRPr="005A13C0" w14:paraId="2CC36B58" w14:textId="77777777" w:rsidTr="00AA41DA">
        <w:trPr>
          <w:trHeight w:val="33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55BE8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scribed OAT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7BFCF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DA37B9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C9727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23885C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D70577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D850F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AA6DA5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120CF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587909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</w:tr>
      <w:tr w:rsidR="00353C21" w:rsidRPr="005A13C0" w14:paraId="1EE2405D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F9CB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FF23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2BF3C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51F2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9F8AB4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CF9EB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940E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0BB70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8A07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AFEB4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353C21" w:rsidRPr="005A13C0" w14:paraId="2A7B7300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CBF86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04EE8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C4018A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FE5D2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648EB6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7B8B6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A00F7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7D22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AC76D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57559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353C21" w:rsidRPr="005A13C0" w14:paraId="52E176F6" w14:textId="77777777" w:rsidTr="00AA41DA">
        <w:trPr>
          <w:trHeight w:val="330"/>
        </w:trPr>
        <w:tc>
          <w:tcPr>
            <w:tcW w:w="33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5CF7851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ation NSP and OAT in the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e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EBA99A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ull harm reduction 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77A48522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7D946CC6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421DD8D9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0E14CC7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4EF567BE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3799D4CB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23853163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47C45AF0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353C21" w:rsidRPr="005A13C0" w14:paraId="5BB82F53" w14:textId="77777777" w:rsidTr="00AA41DA">
        <w:trPr>
          <w:trHeight w:val="330"/>
        </w:trPr>
        <w:tc>
          <w:tcPr>
            <w:tcW w:w="3335" w:type="dxa"/>
            <w:vMerge/>
            <w:tcBorders>
              <w:left w:val="single" w:sz="4" w:space="0" w:color="auto"/>
              <w:right w:val="nil"/>
            </w:tcBorders>
            <w:noWrap/>
          </w:tcPr>
          <w:p w14:paraId="2E9DAA0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90FFF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 NSP, no OAT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62B8D21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4" w:type="dxa"/>
            <w:tcBorders>
              <w:bottom w:val="nil"/>
              <w:right w:val="single" w:sz="4" w:space="0" w:color="auto"/>
            </w:tcBorders>
            <w:noWrap/>
          </w:tcPr>
          <w:p w14:paraId="6760A614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01D0326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2B2B14F4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2ECFA591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6F0F7CBF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403199C2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49E47062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353C21" w:rsidRPr="005A13C0" w14:paraId="6781D1D9" w14:textId="77777777" w:rsidTr="00AA41DA">
        <w:trPr>
          <w:trHeight w:val="330"/>
        </w:trPr>
        <w:tc>
          <w:tcPr>
            <w:tcW w:w="3335" w:type="dxa"/>
            <w:vMerge/>
            <w:tcBorders>
              <w:left w:val="single" w:sz="4" w:space="0" w:color="auto"/>
              <w:bottom w:val="nil"/>
              <w:right w:val="nil"/>
            </w:tcBorders>
            <w:noWrap/>
          </w:tcPr>
          <w:p w14:paraId="43FC672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0F3C5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100% NSP, OAT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748B576E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94" w:type="dxa"/>
            <w:tcBorders>
              <w:bottom w:val="nil"/>
              <w:right w:val="single" w:sz="4" w:space="0" w:color="auto"/>
            </w:tcBorders>
            <w:noWrap/>
          </w:tcPr>
          <w:p w14:paraId="20A61824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1EF8D640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4B401F6E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7602920E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5BAA0DC8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25DFA4A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0FBD2D5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</w:tr>
      <w:tr w:rsidR="00353C21" w:rsidRPr="005A13C0" w14:paraId="5A4F8E21" w14:textId="77777777" w:rsidTr="00AA41DA">
        <w:trPr>
          <w:trHeight w:val="33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A5C713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76FF65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0% NSP, no OAT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2D4B2E38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4" w:type="dxa"/>
            <w:tcBorders>
              <w:bottom w:val="nil"/>
              <w:right w:val="single" w:sz="4" w:space="0" w:color="auto"/>
            </w:tcBorders>
            <w:noWrap/>
          </w:tcPr>
          <w:p w14:paraId="3838EB6B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7AAC2FE0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3AB59392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62EB10CB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6EF023E5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0D9DF47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7FB83ED6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353C21" w:rsidRPr="005A13C0" w14:paraId="0BF292F9" w14:textId="77777777" w:rsidTr="00AA41DA">
        <w:trPr>
          <w:trHeight w:val="33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90C618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B06543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d not inject, no OAT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2CD938C4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4" w:type="dxa"/>
            <w:tcBorders>
              <w:bottom w:val="nil"/>
              <w:right w:val="single" w:sz="4" w:space="0" w:color="auto"/>
            </w:tcBorders>
            <w:noWrap/>
          </w:tcPr>
          <w:p w14:paraId="246383EF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18C91B4D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76292AA4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2455D555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0BE5EC2F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16" w:type="dxa"/>
            <w:tcBorders>
              <w:left w:val="single" w:sz="4" w:space="0" w:color="auto"/>
              <w:bottom w:val="nil"/>
            </w:tcBorders>
            <w:noWrap/>
          </w:tcPr>
          <w:p w14:paraId="0EA2736F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0933312F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353C21" w:rsidRPr="005A13C0" w14:paraId="5DBB053F" w14:textId="77777777" w:rsidTr="00AA41DA">
        <w:trPr>
          <w:trHeight w:val="33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3FD051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B92AC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6AA216D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7D1415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1C4926E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D32481F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D05B602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F246862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2C5429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4990754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353C21" w:rsidRPr="005A13C0" w14:paraId="288BE345" w14:textId="77777777" w:rsidTr="00AA41DA">
        <w:trPr>
          <w:trHeight w:val="33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C529A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V antibody result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DC283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0FE939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705BF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E84422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EBD4C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C4F7A2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00D7D5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8F1AC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D03DEE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</w:tr>
      <w:tr w:rsidR="00353C21" w:rsidRPr="005A13C0" w14:paraId="218E2C1B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9A984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CF7B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4D436E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4A48C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8D5E6F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0B275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3F10D9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A45E8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CA81A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DD017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</w:tr>
    </w:tbl>
    <w:p w14:paraId="663EB8EC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>i.e. insufficient antibody or insufficient PCR on Ab +</w:t>
      </w:r>
      <w:proofErr w:type="spellStart"/>
      <w:r w:rsidRPr="005A13C0">
        <w:rPr>
          <w:rFonts w:ascii="Times New Roman" w:hAnsi="Times New Roman" w:cs="Times New Roman"/>
          <w:color w:val="000000"/>
          <w:sz w:val="18"/>
          <w:szCs w:val="18"/>
        </w:rPr>
        <w:t>ves</w:t>
      </w:r>
      <w:proofErr w:type="spellEnd"/>
    </w:p>
    <w:p w14:paraId="0F492545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includes powder cocaine and crack cocaine</w:t>
      </w:r>
    </w:p>
    <w:p w14:paraId="042776AD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among those who reported injecting in the last 6 months</w:t>
      </w:r>
    </w:p>
    <w:p w14:paraId="79007D92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d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methadone only for 2015-16; methadone or buprenorphine for remaining surveys</w:t>
      </w:r>
    </w:p>
    <w:p w14:paraId="22DE491F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e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‘full harm reduction’ includes individuals who reported receiving OAT and either 100% NSP or did not inject</w:t>
      </w:r>
    </w:p>
    <w:p w14:paraId="44A7E023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774E6931" w14:textId="77777777" w:rsidR="00353C21" w:rsidRPr="005A13C0" w:rsidRDefault="00353C21" w:rsidP="00353C21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6266BC6" w14:textId="77777777" w:rsidR="00353C21" w:rsidRPr="005A13C0" w:rsidRDefault="00353C21" w:rsidP="00353C21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lastRenderedPageBreak/>
        <w:t>Rest of Scotland</w:t>
      </w:r>
    </w:p>
    <w:tbl>
      <w:tblPr>
        <w:tblW w:w="12876" w:type="dxa"/>
        <w:tblLook w:val="04A0" w:firstRow="1" w:lastRow="0" w:firstColumn="1" w:lastColumn="0" w:noHBand="0" w:noVBand="1"/>
      </w:tblPr>
      <w:tblGrid>
        <w:gridCol w:w="3335"/>
        <w:gridCol w:w="3574"/>
        <w:gridCol w:w="656"/>
        <w:gridCol w:w="988"/>
        <w:gridCol w:w="6"/>
        <w:gridCol w:w="656"/>
        <w:gridCol w:w="777"/>
        <w:gridCol w:w="6"/>
        <w:gridCol w:w="656"/>
        <w:gridCol w:w="783"/>
        <w:gridCol w:w="656"/>
        <w:gridCol w:w="776"/>
        <w:gridCol w:w="7"/>
      </w:tblGrid>
      <w:tr w:rsidR="00353C21" w:rsidRPr="005A13C0" w14:paraId="402E0133" w14:textId="77777777" w:rsidTr="00AA41DA">
        <w:trPr>
          <w:gridAfter w:val="1"/>
          <w:wAfter w:w="7" w:type="dxa"/>
          <w:trHeight w:val="29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013ED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D52CA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621FCFD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-16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7694D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-18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553925D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-20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C6CACC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-23</w:t>
            </w:r>
          </w:p>
        </w:tc>
      </w:tr>
      <w:tr w:rsidR="00353C21" w:rsidRPr="005A13C0" w14:paraId="5F242B30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F0DB5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C76D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072FA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CF46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FA387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54131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6DB44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A980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65AD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6F8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% </w:t>
            </w:r>
          </w:p>
        </w:tc>
      </w:tr>
      <w:tr w:rsidR="00353C21" w:rsidRPr="005A13C0" w14:paraId="55330460" w14:textId="77777777" w:rsidTr="00AA41DA">
        <w:trPr>
          <w:trHeight w:val="29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99B24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59C9A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798EBE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09F8CA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E4E82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FAAB3B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BDA9B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7124550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DDCF8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D6EF82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</w:tr>
      <w:tr w:rsidR="00353C21" w:rsidRPr="005A13C0" w14:paraId="0E33EFCF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3BBBC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09B0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B679F6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15A052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5B7B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5E5A09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E10F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EEE1E0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3299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5F7C6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</w:tr>
      <w:tr w:rsidR="00353C21" w:rsidRPr="005A13C0" w14:paraId="393FAD51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8385D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2079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9DAAD3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34AE2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A532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24ED7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6B01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8E559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68FF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7EF31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353C21" w:rsidRPr="005A13C0" w14:paraId="7FE10E94" w14:textId="77777777" w:rsidTr="00AA41DA">
        <w:trPr>
          <w:gridAfter w:val="1"/>
          <w:wAfter w:w="7" w:type="dxa"/>
          <w:trHeight w:val="365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E8C3A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7E07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5A676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6 (7.1)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3CD8A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7 (7.6)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4FF4B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5 (7.7)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76B712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9 (8.6)</w:t>
            </w:r>
          </w:p>
        </w:tc>
      </w:tr>
      <w:tr w:rsidR="00353C21" w:rsidRPr="005A13C0" w14:paraId="6CACE507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F9380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meless in last 6 months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475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0053E0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2A5F1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88E3A6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362C3A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F9AA4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7B0624E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C1C9D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66931E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</w:tr>
      <w:tr w:rsidR="00353C21" w:rsidRPr="005A13C0" w14:paraId="71292F12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DB238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E876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DCD24F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106B4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AEF6DA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4FC0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9CCD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123641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38AF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B7F47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353C21" w:rsidRPr="005A13C0" w14:paraId="431E79C6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FFC33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F0202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80EE4A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664B4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563E67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8D827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D2757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F0D0C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8598B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40703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353C21" w:rsidRPr="005A13C0" w14:paraId="36AF004A" w14:textId="77777777" w:rsidTr="00AA41DA">
        <w:trPr>
          <w:gridAfter w:val="1"/>
          <w:wAfter w:w="7" w:type="dxa"/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33281D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since onset of injecting (years)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AEB7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182B7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6 (7.7)</w:t>
            </w:r>
          </w:p>
        </w:tc>
        <w:tc>
          <w:tcPr>
            <w:tcW w:w="14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477E8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8 (8.4)</w:t>
            </w:r>
          </w:p>
        </w:tc>
        <w:tc>
          <w:tcPr>
            <w:tcW w:w="14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CD807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8 (9.0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C55DD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0 (9.9)</w:t>
            </w:r>
          </w:p>
        </w:tc>
      </w:tr>
      <w:tr w:rsidR="00353C21" w:rsidRPr="005A13C0" w14:paraId="79471B08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2AAED4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prison in last 6 months (i.e. released within last 6 months)</w:t>
            </w:r>
          </w:p>
          <w:p w14:paraId="225D80D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8241C2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590DE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91E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C8665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D0A26F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86918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9A4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D847EF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723B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F3065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</w:tr>
      <w:tr w:rsidR="00353C21" w:rsidRPr="005A13C0" w14:paraId="1FB8F064" w14:textId="77777777" w:rsidTr="00AA41DA">
        <w:trPr>
          <w:trHeight w:val="290"/>
        </w:trPr>
        <w:tc>
          <w:tcPr>
            <w:tcW w:w="3335" w:type="dxa"/>
            <w:vMerge/>
            <w:tcBorders>
              <w:left w:val="single" w:sz="4" w:space="0" w:color="auto"/>
              <w:right w:val="nil"/>
            </w:tcBorders>
            <w:noWrap/>
            <w:hideMark/>
          </w:tcPr>
          <w:p w14:paraId="37E5038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C55B8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57C8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96EDC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2CE7F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1CC1EE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9C5B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DB3538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9200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6EF4F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353C21" w:rsidRPr="005A13C0" w14:paraId="098D1FE6" w14:textId="77777777" w:rsidTr="00AA41DA">
        <w:trPr>
          <w:trHeight w:val="290"/>
        </w:trPr>
        <w:tc>
          <w:tcPr>
            <w:tcW w:w="33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4EAF07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6D6C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3B2F5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9417A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45BABC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DA73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9EE5A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DD105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C77BF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EBA7B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353C21" w:rsidRPr="005A13C0" w14:paraId="1AC51871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0D71E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jected in the last 6 months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873D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6E15B7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7EEC4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63C1A6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ACE498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84F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2DCC1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A64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FF574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</w:tr>
      <w:tr w:rsidR="00353C21" w:rsidRPr="005A13C0" w14:paraId="70C392EC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47571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484A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C244E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DA0EE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7AD4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047E24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1085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69310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A50A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43F2B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</w:tr>
      <w:tr w:rsidR="00353C21" w:rsidRPr="005A13C0" w14:paraId="60F2CCC9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E8614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E85F8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7A547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BFB50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790913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1F528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AEE35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54143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9940A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520E1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353C21" w:rsidRPr="005A13C0" w14:paraId="4E452226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A72BB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jected cocaine in the last 6 months </w:t>
            </w:r>
            <w:proofErr w:type="spellStart"/>
            <w:proofErr w:type="gramStart"/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,c</w:t>
            </w:r>
            <w:proofErr w:type="spellEnd"/>
            <w:proofErr w:type="gramEnd"/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C62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672824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FC11E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4731A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493EC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ACB2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4FCC0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2882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3EEE3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</w:tr>
      <w:tr w:rsidR="00353C21" w:rsidRPr="005A13C0" w14:paraId="19F2E44D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3BDCC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8BE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D0CDD5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93A7E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89CE80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7DA38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7C6E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896DA7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90BA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511DD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</w:tr>
      <w:tr w:rsidR="00353C21" w:rsidRPr="005A13C0" w14:paraId="62F2C7EE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2D28F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9D1D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B4408D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13CA8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E4CFC7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7DA11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99DCF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BF32B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08A24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45EF1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353C21" w:rsidRPr="005A13C0" w14:paraId="27CA0239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ECEF9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requency of injection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076E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ily or mor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ECE703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B3777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FFC1FA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57EFD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8C33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D8663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ED61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957C91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</w:tr>
      <w:tr w:rsidR="00353C21" w:rsidRPr="005A13C0" w14:paraId="3D533306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C4052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63E5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daily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93AB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34FFC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44420A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A5471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5EFF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F394B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C52D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E221A2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</w:tr>
      <w:tr w:rsidR="00353C21" w:rsidRPr="005A13C0" w14:paraId="3EAC3A33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D93EA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46AF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3C8AD0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A36FF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D0C137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531B1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43F67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51E46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B51D3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2E84E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353C21" w:rsidRPr="005A13C0" w14:paraId="0CB836AE" w14:textId="77777777" w:rsidTr="00AA41DA">
        <w:trPr>
          <w:trHeight w:val="290"/>
        </w:trPr>
        <w:tc>
          <w:tcPr>
            <w:tcW w:w="33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41928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erile needle/syringe coverage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F941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B004B9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60733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02FCD2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4DF484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3F1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A3813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0569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25FF1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353C21" w:rsidRPr="005A13C0" w14:paraId="750F9A81" w14:textId="77777777" w:rsidTr="00AA41DA">
        <w:trPr>
          <w:trHeight w:val="290"/>
        </w:trPr>
        <w:tc>
          <w:tcPr>
            <w:tcW w:w="3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16677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BE0D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3CD90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5E4A8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A5E7E8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29539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8B16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33BA02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CC8A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2B3EA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</w:tr>
      <w:tr w:rsidR="00353C21" w:rsidRPr="005A13C0" w14:paraId="5FEE268B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A7413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DF30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BE082B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02C0E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7AE45E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BC009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70574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D153A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83EA9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CC6FE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</w:tbl>
    <w:p w14:paraId="4E4987B9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75E8AD41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7A4B89C6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3EF1782D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509C2AF1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12283C2A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C98DE37" w14:textId="77777777" w:rsidR="00353C21" w:rsidRPr="005A13C0" w:rsidRDefault="00353C21" w:rsidP="00353C2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b/>
          <w:sz w:val="20"/>
          <w:szCs w:val="20"/>
        </w:rPr>
        <w:lastRenderedPageBreak/>
        <w:t>Rest of Scotland cont.</w:t>
      </w:r>
    </w:p>
    <w:tbl>
      <w:tblPr>
        <w:tblW w:w="12876" w:type="dxa"/>
        <w:tblLook w:val="04A0" w:firstRow="1" w:lastRow="0" w:firstColumn="1" w:lastColumn="0" w:noHBand="0" w:noVBand="1"/>
      </w:tblPr>
      <w:tblGrid>
        <w:gridCol w:w="3335"/>
        <w:gridCol w:w="3574"/>
        <w:gridCol w:w="656"/>
        <w:gridCol w:w="994"/>
        <w:gridCol w:w="656"/>
        <w:gridCol w:w="783"/>
        <w:gridCol w:w="656"/>
        <w:gridCol w:w="783"/>
        <w:gridCol w:w="656"/>
        <w:gridCol w:w="783"/>
      </w:tblGrid>
      <w:tr w:rsidR="00353C21" w:rsidRPr="005A13C0" w14:paraId="040CD0D0" w14:textId="77777777" w:rsidTr="00AA41DA">
        <w:trPr>
          <w:trHeight w:val="33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91BE5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scribed OAT in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4012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601861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8111F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%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99C129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3830CF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954A3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B4C8B0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7D5E3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E94F87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353C21" w:rsidRPr="005A13C0" w14:paraId="0937004F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B37E65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4E9CB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E89E96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B503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D1DC8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B06BD0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E8B0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78BBC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87D2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B766CC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353C21" w:rsidRPr="005A13C0" w14:paraId="04548092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13823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7FFB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F9A6AC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FFE10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069EB3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70A27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15D67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D1A39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7EBF1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749A6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353C21" w:rsidRPr="005A13C0" w14:paraId="28D33C5D" w14:textId="77777777" w:rsidTr="00AA41DA">
        <w:trPr>
          <w:trHeight w:val="330"/>
        </w:trPr>
        <w:tc>
          <w:tcPr>
            <w:tcW w:w="3335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</w:tcPr>
          <w:p w14:paraId="38D50D0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ation NSP and OAT in the last 6 months 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e</w:t>
            </w:r>
          </w:p>
        </w:tc>
        <w:tc>
          <w:tcPr>
            <w:tcW w:w="357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60616A8E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ull harm reduction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1441BF73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395A6DE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5D370990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2376C091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1DC639B1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58A00BE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0EF647A9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1927D99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</w:tr>
      <w:tr w:rsidR="00353C21" w:rsidRPr="005A13C0" w14:paraId="1980BA61" w14:textId="77777777" w:rsidTr="00AA41DA">
        <w:trPr>
          <w:trHeight w:val="330"/>
        </w:trPr>
        <w:tc>
          <w:tcPr>
            <w:tcW w:w="3335" w:type="dxa"/>
            <w:vMerge/>
            <w:tcBorders>
              <w:left w:val="single" w:sz="4" w:space="0" w:color="auto"/>
              <w:bottom w:val="nil"/>
            </w:tcBorders>
            <w:noWrap/>
          </w:tcPr>
          <w:p w14:paraId="4ABF92B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bottom w:val="nil"/>
              <w:right w:val="single" w:sz="4" w:space="0" w:color="auto"/>
            </w:tcBorders>
            <w:noWrap/>
          </w:tcPr>
          <w:p w14:paraId="326BD1D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 NSP, no OAT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6D5E05C3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4" w:type="dxa"/>
            <w:tcBorders>
              <w:bottom w:val="nil"/>
              <w:right w:val="single" w:sz="4" w:space="0" w:color="auto"/>
            </w:tcBorders>
            <w:noWrap/>
          </w:tcPr>
          <w:p w14:paraId="4B0FEFD1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3D700702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0DC9A8A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0C57C8BE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1EBCCBB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4BE0B34D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064B802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353C21" w:rsidRPr="005A13C0" w14:paraId="0220D0F7" w14:textId="77777777" w:rsidTr="00AA41DA">
        <w:trPr>
          <w:trHeight w:val="330"/>
        </w:trPr>
        <w:tc>
          <w:tcPr>
            <w:tcW w:w="3335" w:type="dxa"/>
            <w:tcBorders>
              <w:left w:val="single" w:sz="4" w:space="0" w:color="auto"/>
              <w:bottom w:val="nil"/>
            </w:tcBorders>
            <w:noWrap/>
          </w:tcPr>
          <w:p w14:paraId="7A7ADD0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bottom w:val="nil"/>
              <w:right w:val="single" w:sz="4" w:space="0" w:color="auto"/>
            </w:tcBorders>
            <w:noWrap/>
          </w:tcPr>
          <w:p w14:paraId="567E1B7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100% NSP, OAT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3EEFF6C0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94" w:type="dxa"/>
            <w:tcBorders>
              <w:bottom w:val="nil"/>
              <w:right w:val="single" w:sz="4" w:space="0" w:color="auto"/>
            </w:tcBorders>
            <w:noWrap/>
          </w:tcPr>
          <w:p w14:paraId="16D9F3C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4269CC78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6FD5F3C1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7DF51CF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3F65E2B6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42B74100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0B457186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353C21" w:rsidRPr="005A13C0" w14:paraId="088E50F7" w14:textId="77777777" w:rsidTr="00AA41DA">
        <w:trPr>
          <w:trHeight w:val="330"/>
        </w:trPr>
        <w:tc>
          <w:tcPr>
            <w:tcW w:w="3335" w:type="dxa"/>
            <w:tcBorders>
              <w:left w:val="single" w:sz="4" w:space="0" w:color="auto"/>
              <w:bottom w:val="nil"/>
            </w:tcBorders>
            <w:noWrap/>
          </w:tcPr>
          <w:p w14:paraId="3FFD387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bottom w:val="nil"/>
              <w:right w:val="single" w:sz="4" w:space="0" w:color="auto"/>
            </w:tcBorders>
            <w:noWrap/>
          </w:tcPr>
          <w:p w14:paraId="706B476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0% NSP, no OAT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5E9F310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4" w:type="dxa"/>
            <w:tcBorders>
              <w:bottom w:val="nil"/>
              <w:right w:val="single" w:sz="4" w:space="0" w:color="auto"/>
            </w:tcBorders>
            <w:noWrap/>
          </w:tcPr>
          <w:p w14:paraId="1C28C811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638FE494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2240E8A5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2F29C47B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7063618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2FA220E9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79D55798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353C21" w:rsidRPr="005A13C0" w14:paraId="2A581041" w14:textId="77777777" w:rsidTr="00AA41DA">
        <w:trPr>
          <w:trHeight w:val="330"/>
        </w:trPr>
        <w:tc>
          <w:tcPr>
            <w:tcW w:w="3335" w:type="dxa"/>
            <w:tcBorders>
              <w:left w:val="single" w:sz="4" w:space="0" w:color="auto"/>
              <w:bottom w:val="nil"/>
            </w:tcBorders>
            <w:noWrap/>
          </w:tcPr>
          <w:p w14:paraId="56C4D93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bottom w:val="nil"/>
              <w:right w:val="single" w:sz="4" w:space="0" w:color="auto"/>
            </w:tcBorders>
            <w:noWrap/>
          </w:tcPr>
          <w:p w14:paraId="58CCEEE3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d not inject, no OAT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48F55C3F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4" w:type="dxa"/>
            <w:tcBorders>
              <w:bottom w:val="nil"/>
              <w:right w:val="single" w:sz="4" w:space="0" w:color="auto"/>
            </w:tcBorders>
            <w:noWrap/>
          </w:tcPr>
          <w:p w14:paraId="07E0B84E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530B2C8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6EB8069D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24E2B17E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27BFFD60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</w:tcBorders>
            <w:noWrap/>
          </w:tcPr>
          <w:p w14:paraId="0B68141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3" w:type="dxa"/>
            <w:tcBorders>
              <w:bottom w:val="nil"/>
              <w:right w:val="single" w:sz="4" w:space="0" w:color="auto"/>
            </w:tcBorders>
            <w:noWrap/>
          </w:tcPr>
          <w:p w14:paraId="32D82D8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353C21" w:rsidRPr="005A13C0" w14:paraId="7A241E75" w14:textId="77777777" w:rsidTr="00AA41DA">
        <w:trPr>
          <w:trHeight w:val="330"/>
        </w:trPr>
        <w:tc>
          <w:tcPr>
            <w:tcW w:w="333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F74508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C42066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response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BFBD86A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7AA02E5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03DE15C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0FB5BEA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6020383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64D9AD3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A394927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2B80EFF" w14:textId="77777777" w:rsidR="00353C21" w:rsidRPr="005A13C0" w:rsidRDefault="00353C21" w:rsidP="00AA41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353C21" w:rsidRPr="005A13C0" w14:paraId="595B3A5B" w14:textId="77777777" w:rsidTr="00AA41DA">
        <w:trPr>
          <w:trHeight w:val="330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B155D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V antibody result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36926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49CA62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9F33D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E9544E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8144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D3897F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F2A49A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594A1D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07D135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</w:tr>
      <w:tr w:rsidR="00353C21" w:rsidRPr="005A13C0" w14:paraId="74AB7559" w14:textId="77777777" w:rsidTr="00AA41DA">
        <w:trPr>
          <w:trHeight w:val="290"/>
        </w:trPr>
        <w:tc>
          <w:tcPr>
            <w:tcW w:w="3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DAA1C9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7D4A1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A90961F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DBF276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BF1727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C1BBD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B4F005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CBF08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D74170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F629B8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</w:tr>
    </w:tbl>
    <w:p w14:paraId="70C1BAC2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>i.e. insufficient antibody or insufficient PCR on Ab +</w:t>
      </w:r>
      <w:proofErr w:type="spellStart"/>
      <w:r w:rsidRPr="005A13C0">
        <w:rPr>
          <w:rFonts w:ascii="Times New Roman" w:hAnsi="Times New Roman" w:cs="Times New Roman"/>
          <w:color w:val="000000"/>
          <w:sz w:val="18"/>
          <w:szCs w:val="18"/>
        </w:rPr>
        <w:t>ves</w:t>
      </w:r>
      <w:proofErr w:type="spellEnd"/>
    </w:p>
    <w:p w14:paraId="5326A62D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includes powder cocaine and crack cocaine</w:t>
      </w:r>
    </w:p>
    <w:p w14:paraId="0CC1F660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among those who reported injecting in the last 6 months</w:t>
      </w:r>
    </w:p>
    <w:p w14:paraId="0815752E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d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methadone only for 2015-16; methadone or buprenorphine for remaining surveys</w:t>
      </w:r>
    </w:p>
    <w:p w14:paraId="3A3D10F2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e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‘full harm reduction’ includes individuals who reported receiving OAT and either 100% NSP or did not inject</w:t>
      </w:r>
    </w:p>
    <w:p w14:paraId="53BFE656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03F44398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4CD1C33C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63BA44C" w14:textId="0C9E952A" w:rsidR="00353C21" w:rsidRPr="005A13C0" w:rsidRDefault="00353C21" w:rsidP="00353C21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53C21" w:rsidRPr="005A13C0" w:rsidSect="00353C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4304"/>
    <w:multiLevelType w:val="hybridMultilevel"/>
    <w:tmpl w:val="69E264D0"/>
    <w:lvl w:ilvl="0" w:tplc="AA20188C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4139E"/>
    <w:multiLevelType w:val="hybridMultilevel"/>
    <w:tmpl w:val="A7C8507C"/>
    <w:lvl w:ilvl="0" w:tplc="2F809742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47165"/>
    <w:multiLevelType w:val="hybridMultilevel"/>
    <w:tmpl w:val="4CBC1B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028B9"/>
    <w:multiLevelType w:val="hybridMultilevel"/>
    <w:tmpl w:val="728CC1BA"/>
    <w:lvl w:ilvl="0" w:tplc="89AE5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B7D83"/>
    <w:multiLevelType w:val="hybridMultilevel"/>
    <w:tmpl w:val="9F203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52B47"/>
    <w:multiLevelType w:val="hybridMultilevel"/>
    <w:tmpl w:val="4CBC1B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A5328"/>
    <w:multiLevelType w:val="hybridMultilevel"/>
    <w:tmpl w:val="D5745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6C1BD4"/>
    <w:multiLevelType w:val="hybridMultilevel"/>
    <w:tmpl w:val="A1DE5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BA1FDB"/>
    <w:multiLevelType w:val="hybridMultilevel"/>
    <w:tmpl w:val="879E3C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9AE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B65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5212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63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A94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ECE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7623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0AE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0BD290B"/>
    <w:multiLevelType w:val="hybridMultilevel"/>
    <w:tmpl w:val="A0C05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8F3446"/>
    <w:multiLevelType w:val="hybridMultilevel"/>
    <w:tmpl w:val="AF361A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B63D6"/>
    <w:multiLevelType w:val="hybridMultilevel"/>
    <w:tmpl w:val="BC36F67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6F932EA1"/>
    <w:multiLevelType w:val="hybridMultilevel"/>
    <w:tmpl w:val="4CBC1B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2854F2"/>
    <w:multiLevelType w:val="hybridMultilevel"/>
    <w:tmpl w:val="EA7E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3776B5"/>
    <w:multiLevelType w:val="hybridMultilevel"/>
    <w:tmpl w:val="A84E2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7368B7"/>
    <w:multiLevelType w:val="hybridMultilevel"/>
    <w:tmpl w:val="69E264D0"/>
    <w:lvl w:ilvl="0" w:tplc="FFFFFFFF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655595">
    <w:abstractNumId w:val="6"/>
  </w:num>
  <w:num w:numId="2" w16cid:durableId="403068708">
    <w:abstractNumId w:val="9"/>
  </w:num>
  <w:num w:numId="3" w16cid:durableId="545029378">
    <w:abstractNumId w:val="4"/>
  </w:num>
  <w:num w:numId="4" w16cid:durableId="809129794">
    <w:abstractNumId w:val="11"/>
  </w:num>
  <w:num w:numId="5" w16cid:durableId="2064477876">
    <w:abstractNumId w:val="10"/>
  </w:num>
  <w:num w:numId="6" w16cid:durableId="481191158">
    <w:abstractNumId w:val="13"/>
  </w:num>
  <w:num w:numId="7" w16cid:durableId="23600312">
    <w:abstractNumId w:val="14"/>
  </w:num>
  <w:num w:numId="8" w16cid:durableId="1271814263">
    <w:abstractNumId w:val="2"/>
  </w:num>
  <w:num w:numId="9" w16cid:durableId="1731078023">
    <w:abstractNumId w:val="7"/>
  </w:num>
  <w:num w:numId="10" w16cid:durableId="1969361627">
    <w:abstractNumId w:val="8"/>
  </w:num>
  <w:num w:numId="11" w16cid:durableId="61221435">
    <w:abstractNumId w:val="3"/>
  </w:num>
  <w:num w:numId="12" w16cid:durableId="293565179">
    <w:abstractNumId w:val="12"/>
  </w:num>
  <w:num w:numId="13" w16cid:durableId="8529249">
    <w:abstractNumId w:val="5"/>
  </w:num>
  <w:num w:numId="14" w16cid:durableId="154417976">
    <w:abstractNumId w:val="0"/>
  </w:num>
  <w:num w:numId="15" w16cid:durableId="2069067730">
    <w:abstractNumId w:val="15"/>
  </w:num>
  <w:num w:numId="16" w16cid:durableId="17136497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E01"/>
    <w:rsid w:val="000B7EE7"/>
    <w:rsid w:val="00140EEA"/>
    <w:rsid w:val="001501B9"/>
    <w:rsid w:val="001676C4"/>
    <w:rsid w:val="00185712"/>
    <w:rsid w:val="001A65A3"/>
    <w:rsid w:val="001B673F"/>
    <w:rsid w:val="001C5011"/>
    <w:rsid w:val="001E4448"/>
    <w:rsid w:val="00264834"/>
    <w:rsid w:val="002701E7"/>
    <w:rsid w:val="00293B6F"/>
    <w:rsid w:val="002B12B2"/>
    <w:rsid w:val="00333F16"/>
    <w:rsid w:val="00344ACB"/>
    <w:rsid w:val="00353C21"/>
    <w:rsid w:val="0037306A"/>
    <w:rsid w:val="003C1984"/>
    <w:rsid w:val="004433F9"/>
    <w:rsid w:val="004572C6"/>
    <w:rsid w:val="004D385C"/>
    <w:rsid w:val="004E7808"/>
    <w:rsid w:val="00507E01"/>
    <w:rsid w:val="005A13C0"/>
    <w:rsid w:val="005A442F"/>
    <w:rsid w:val="005B1024"/>
    <w:rsid w:val="005E41FF"/>
    <w:rsid w:val="00603DBE"/>
    <w:rsid w:val="00627FE8"/>
    <w:rsid w:val="00701AC6"/>
    <w:rsid w:val="007042BA"/>
    <w:rsid w:val="00724114"/>
    <w:rsid w:val="007335B8"/>
    <w:rsid w:val="007D55C7"/>
    <w:rsid w:val="00827107"/>
    <w:rsid w:val="008433D3"/>
    <w:rsid w:val="0092444A"/>
    <w:rsid w:val="0095242D"/>
    <w:rsid w:val="0096454F"/>
    <w:rsid w:val="00982178"/>
    <w:rsid w:val="00991366"/>
    <w:rsid w:val="009D49AB"/>
    <w:rsid w:val="00A10314"/>
    <w:rsid w:val="00A47F98"/>
    <w:rsid w:val="00A5190B"/>
    <w:rsid w:val="00A57D4B"/>
    <w:rsid w:val="00A65112"/>
    <w:rsid w:val="00C66421"/>
    <w:rsid w:val="00C96D33"/>
    <w:rsid w:val="00CF59B4"/>
    <w:rsid w:val="00D200C4"/>
    <w:rsid w:val="00DB0CB1"/>
    <w:rsid w:val="00E11809"/>
    <w:rsid w:val="00E13CB9"/>
    <w:rsid w:val="00E31699"/>
    <w:rsid w:val="00E85F0D"/>
    <w:rsid w:val="00F2520E"/>
    <w:rsid w:val="00F25E53"/>
    <w:rsid w:val="00F429A2"/>
    <w:rsid w:val="00F455DA"/>
    <w:rsid w:val="00FE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BA37"/>
  <w15:chartTrackingRefBased/>
  <w15:docId w15:val="{A1730A9A-8A87-7249-9CC2-7E19B80D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7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7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E0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66421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53C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C2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53C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353C21"/>
    <w:pPr>
      <w:spacing w:after="0" w:line="240" w:lineRule="auto"/>
    </w:pPr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3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C21"/>
    <w:pPr>
      <w:spacing w:after="12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C2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C21"/>
    <w:rPr>
      <w:rFonts w:ascii="Times New Roman" w:hAnsi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353C21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53C21"/>
    <w:pPr>
      <w:spacing w:after="0" w:line="240" w:lineRule="auto"/>
    </w:pPr>
    <w:rPr>
      <w:rFonts w:ascii="Times New Roman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53C21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53C21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3C21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53C21"/>
    <w:rPr>
      <w:rFonts w:ascii="Times New Roman" w:hAnsi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53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4199b9c-a89e-442f-9799-431511f14748}" enabled="1" method="Privileged" siteId="{10efe0bd-a030-4bca-809c-b5e6745e49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6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sidis, Pantelis</dc:creator>
  <cp:keywords/>
  <dc:description/>
  <cp:lastModifiedBy>Norah Palmateer</cp:lastModifiedBy>
  <cp:revision>44</cp:revision>
  <dcterms:created xsi:type="dcterms:W3CDTF">2025-11-03T13:50:00Z</dcterms:created>
  <dcterms:modified xsi:type="dcterms:W3CDTF">2026-04-04T12:09:00Z</dcterms:modified>
</cp:coreProperties>
</file>